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67597" w14:textId="0CD4FE50" w:rsidR="009038F2" w:rsidRDefault="00F545A4">
      <w:r>
        <w:rPr>
          <w:noProof/>
        </w:rPr>
        <w:drawing>
          <wp:inline distT="0" distB="0" distL="0" distR="0" wp14:anchorId="3039CEAF" wp14:editId="45D0AD6B">
            <wp:extent cx="5941695" cy="3839845"/>
            <wp:effectExtent l="0" t="0" r="1905" b="8255"/>
            <wp:docPr id="86315797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83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1B7E9" w14:textId="67A7832C" w:rsidR="005945F7" w:rsidRDefault="009038F2" w:rsidP="000B255E">
      <w:pPr>
        <w:jc w:val="both"/>
      </w:pPr>
      <w:r w:rsidRPr="00D23084">
        <w:rPr>
          <w:b/>
          <w:bCs/>
        </w:rPr>
        <w:t xml:space="preserve">Supplementary </w:t>
      </w:r>
      <w:r w:rsidR="00433FB8">
        <w:rPr>
          <w:b/>
          <w:bCs/>
        </w:rPr>
        <w:t>F</w:t>
      </w:r>
      <w:r w:rsidRPr="00D23084">
        <w:rPr>
          <w:b/>
          <w:bCs/>
        </w:rPr>
        <w:t>igure 1</w:t>
      </w:r>
      <w:r>
        <w:t xml:space="preserve">. </w:t>
      </w:r>
      <w:r w:rsidR="00C55F9C" w:rsidRPr="00F81139">
        <w:rPr>
          <w:b/>
          <w:bCs/>
        </w:rPr>
        <w:t xml:space="preserve">Abundance of total </w:t>
      </w:r>
      <w:r w:rsidR="00DA2D11" w:rsidRPr="00F81139">
        <w:rPr>
          <w:b/>
          <w:bCs/>
        </w:rPr>
        <w:t xml:space="preserve">CAZyme and protease </w:t>
      </w:r>
      <w:r w:rsidR="009203E6" w:rsidRPr="00F81139">
        <w:rPr>
          <w:b/>
          <w:bCs/>
        </w:rPr>
        <w:t>genes</w:t>
      </w:r>
      <w:r w:rsidR="00A75981" w:rsidRPr="00F81139">
        <w:rPr>
          <w:b/>
          <w:bCs/>
        </w:rPr>
        <w:t xml:space="preserve"> identified</w:t>
      </w:r>
      <w:r w:rsidR="009203E6" w:rsidRPr="00F81139">
        <w:rPr>
          <w:b/>
          <w:bCs/>
        </w:rPr>
        <w:t xml:space="preserve"> across </w:t>
      </w:r>
      <w:r w:rsidR="009203E6" w:rsidRPr="00F81139">
        <w:rPr>
          <w:b/>
          <w:bCs/>
          <w:i/>
          <w:iCs/>
        </w:rPr>
        <w:t>Bacteroides</w:t>
      </w:r>
      <w:r w:rsidR="009203E6" w:rsidRPr="00F81139">
        <w:rPr>
          <w:b/>
          <w:bCs/>
        </w:rPr>
        <w:t xml:space="preserve"> </w:t>
      </w:r>
      <w:r w:rsidR="00AA2D52" w:rsidRPr="00F81139">
        <w:rPr>
          <w:b/>
          <w:bCs/>
        </w:rPr>
        <w:t>genomes</w:t>
      </w:r>
      <w:r w:rsidR="00AA2D52">
        <w:t xml:space="preserve">. </w:t>
      </w:r>
      <w:r w:rsidR="005279D4" w:rsidRPr="00C91404">
        <w:rPr>
          <w:b/>
          <w:bCs/>
        </w:rPr>
        <w:t>(A-B)</w:t>
      </w:r>
      <w:r w:rsidR="005279D4">
        <w:t xml:space="preserve"> </w:t>
      </w:r>
      <w:r w:rsidR="00B429B1">
        <w:t>Relationship between</w:t>
      </w:r>
      <w:r w:rsidR="00380A5A">
        <w:t xml:space="preserve"> genome length and the total number of genes identified as (A) CAZymes or (B) proteases</w:t>
      </w:r>
      <w:r w:rsidR="00E84C05">
        <w:t xml:space="preserve">. Each species is denoted by a </w:t>
      </w:r>
      <w:r w:rsidR="00DA5F2F">
        <w:t xml:space="preserve">point, and the line </w:t>
      </w:r>
      <w:r w:rsidR="004F0857">
        <w:t xml:space="preserve">represents </w:t>
      </w:r>
      <w:r w:rsidR="00B75920">
        <w:t>a linear</w:t>
      </w:r>
      <w:r w:rsidR="004F0857">
        <w:t xml:space="preserve"> </w:t>
      </w:r>
      <w:r w:rsidR="00674A8E">
        <w:t xml:space="preserve">regression </w:t>
      </w:r>
      <w:r w:rsidR="000F018D">
        <w:t xml:space="preserve">with 95% confidence intervals. </w:t>
      </w:r>
      <w:r w:rsidR="002F0A91">
        <w:t xml:space="preserve">The </w:t>
      </w:r>
      <w:r w:rsidR="00941902">
        <w:t>Pearson correlation co</w:t>
      </w:r>
      <w:r w:rsidR="0037408D">
        <w:t xml:space="preserve">efficient (r), </w:t>
      </w:r>
      <w:r w:rsidR="00EA2608">
        <w:t xml:space="preserve">the </w:t>
      </w:r>
      <w:r w:rsidR="0037408D">
        <w:t>coeff</w:t>
      </w:r>
      <w:r w:rsidR="00EA2608">
        <w:t>icient of determination (R²</w:t>
      </w:r>
      <w:r w:rsidR="00904598">
        <w:t xml:space="preserve">), and </w:t>
      </w:r>
      <w:r w:rsidR="00A56374">
        <w:t>their associated p</w:t>
      </w:r>
      <w:r w:rsidR="00595D93">
        <w:t xml:space="preserve"> </w:t>
      </w:r>
      <w:r w:rsidR="00A56374">
        <w:t>value</w:t>
      </w:r>
      <w:r w:rsidR="008166C5">
        <w:t xml:space="preserve"> are displayed. </w:t>
      </w:r>
      <w:r w:rsidR="000B6F4D" w:rsidRPr="00C91404">
        <w:rPr>
          <w:b/>
          <w:bCs/>
        </w:rPr>
        <w:t>(</w:t>
      </w:r>
      <w:r w:rsidR="009E255D" w:rsidRPr="00C91404">
        <w:rPr>
          <w:b/>
          <w:bCs/>
        </w:rPr>
        <w:t xml:space="preserve">C) </w:t>
      </w:r>
      <w:r w:rsidR="009E255D">
        <w:t xml:space="preserve">Total </w:t>
      </w:r>
      <w:r w:rsidR="008215FD">
        <w:t>CAZymes</w:t>
      </w:r>
      <w:r w:rsidR="00B3445C">
        <w:t xml:space="preserve"> </w:t>
      </w:r>
      <w:r w:rsidR="005B516E">
        <w:t xml:space="preserve">and </w:t>
      </w:r>
      <w:r w:rsidR="005B516E" w:rsidRPr="00C91404">
        <w:rPr>
          <w:b/>
          <w:bCs/>
        </w:rPr>
        <w:t>(D)</w:t>
      </w:r>
      <w:r w:rsidR="005B516E">
        <w:t xml:space="preserve"> total proteases </w:t>
      </w:r>
      <w:r w:rsidR="008215FD">
        <w:t>as a percentage o</w:t>
      </w:r>
      <w:r w:rsidR="003A3667">
        <w:t xml:space="preserve">f the total encoded genes </w:t>
      </w:r>
      <w:r w:rsidR="00407D4B">
        <w:t>in each species’ genome</w:t>
      </w:r>
      <w:r w:rsidR="00F569AF">
        <w:t xml:space="preserve">. </w:t>
      </w:r>
      <w:r w:rsidR="005945F7">
        <w:t>Species</w:t>
      </w:r>
      <w:r w:rsidR="00F569AF">
        <w:t xml:space="preserve"> are</w:t>
      </w:r>
      <w:r w:rsidR="00791D04">
        <w:t xml:space="preserve"> order</w:t>
      </w:r>
      <w:r w:rsidR="00F569AF">
        <w:t>ed by ascending genome length.</w:t>
      </w:r>
    </w:p>
    <w:p w14:paraId="73314FD6" w14:textId="77777777" w:rsidR="00F545A4" w:rsidRDefault="00F545A4">
      <w:r>
        <w:br w:type="page"/>
      </w:r>
    </w:p>
    <w:p w14:paraId="493D2B44" w14:textId="622CFEA1" w:rsidR="00C86D05" w:rsidRDefault="008F6613">
      <w:r>
        <w:rPr>
          <w:noProof/>
        </w:rPr>
        <w:lastRenderedPageBreak/>
        <w:drawing>
          <wp:inline distT="0" distB="0" distL="0" distR="0" wp14:anchorId="65CF16ED" wp14:editId="6FC1AC00">
            <wp:extent cx="5936152" cy="3924886"/>
            <wp:effectExtent l="0" t="0" r="7620" b="0"/>
            <wp:docPr id="15276211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925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0A13A0" w14:textId="1FE330F4" w:rsidR="0093383E" w:rsidRDefault="00C86D05" w:rsidP="000B255E">
      <w:pPr>
        <w:jc w:val="both"/>
      </w:pPr>
      <w:r w:rsidRPr="001777E9">
        <w:rPr>
          <w:b/>
          <w:bCs/>
        </w:rPr>
        <w:t xml:space="preserve">Supplementary </w:t>
      </w:r>
      <w:r w:rsidR="00433FB8">
        <w:rPr>
          <w:b/>
          <w:bCs/>
        </w:rPr>
        <w:t>F</w:t>
      </w:r>
      <w:r w:rsidRPr="001777E9">
        <w:rPr>
          <w:b/>
          <w:bCs/>
        </w:rPr>
        <w:t xml:space="preserve">igure 2. </w:t>
      </w:r>
      <w:r w:rsidR="00B05ADE" w:rsidRPr="001777E9">
        <w:rPr>
          <w:b/>
          <w:bCs/>
        </w:rPr>
        <w:t xml:space="preserve">Family level </w:t>
      </w:r>
      <w:r w:rsidR="00CD7CE7" w:rsidRPr="001777E9">
        <w:rPr>
          <w:b/>
          <w:bCs/>
        </w:rPr>
        <w:t xml:space="preserve">gene copy number of ECM-associated </w:t>
      </w:r>
      <w:r w:rsidR="000E1234" w:rsidRPr="001777E9">
        <w:rPr>
          <w:b/>
          <w:bCs/>
        </w:rPr>
        <w:t xml:space="preserve">CAZymes </w:t>
      </w:r>
      <w:r w:rsidR="00A94F56" w:rsidRPr="001777E9">
        <w:rPr>
          <w:b/>
          <w:bCs/>
        </w:rPr>
        <w:t xml:space="preserve">belonging to the </w:t>
      </w:r>
      <w:r w:rsidR="00E25EE1" w:rsidRPr="001777E9">
        <w:rPr>
          <w:b/>
          <w:bCs/>
        </w:rPr>
        <w:t>CBM and GT</w:t>
      </w:r>
      <w:r w:rsidR="00A94F56" w:rsidRPr="001777E9">
        <w:rPr>
          <w:b/>
          <w:bCs/>
        </w:rPr>
        <w:t xml:space="preserve"> classes. </w:t>
      </w:r>
      <w:proofErr w:type="spellStart"/>
      <w:r w:rsidR="00E67D1B">
        <w:t>Dotplot</w:t>
      </w:r>
      <w:proofErr w:type="spellEnd"/>
      <w:r w:rsidR="00E67D1B">
        <w:t xml:space="preserve"> of gene copy number</w:t>
      </w:r>
      <w:r w:rsidR="00F34B26">
        <w:t xml:space="preserve">s </w:t>
      </w:r>
      <w:r w:rsidR="00AB42B6">
        <w:t xml:space="preserve">for </w:t>
      </w:r>
      <w:r w:rsidR="00305E1A">
        <w:t xml:space="preserve">each family in the </w:t>
      </w:r>
      <w:r w:rsidR="00B5036C">
        <w:t>carbohydrate binding modules and glycotransferase</w:t>
      </w:r>
      <w:r w:rsidR="00137010">
        <w:t xml:space="preserve"> classes</w:t>
      </w:r>
      <w:r w:rsidR="00D02BB1">
        <w:t xml:space="preserve"> per species</w:t>
      </w:r>
      <w:r w:rsidR="00036216">
        <w:t xml:space="preserve">. </w:t>
      </w:r>
      <w:r w:rsidR="00197175">
        <w:t xml:space="preserve">Species are ordered </w:t>
      </w:r>
      <w:r w:rsidR="008B7E56">
        <w:t xml:space="preserve">as </w:t>
      </w:r>
      <w:r w:rsidR="00423FC0">
        <w:t xml:space="preserve">columns </w:t>
      </w:r>
      <w:r w:rsidR="00197175">
        <w:t>by descending genome length</w:t>
      </w:r>
      <w:r w:rsidR="00423FC0">
        <w:t>. F</w:t>
      </w:r>
      <w:r w:rsidR="00197175">
        <w:t xml:space="preserve">amilies </w:t>
      </w:r>
      <w:r w:rsidR="00807982">
        <w:t xml:space="preserve">within each class are ordered first by </w:t>
      </w:r>
      <w:r w:rsidR="009F00BA">
        <w:t xml:space="preserve">decreasing </w:t>
      </w:r>
      <w:r w:rsidR="002B02AC">
        <w:t>species prevalence and then by</w:t>
      </w:r>
      <w:r w:rsidR="00E0304B">
        <w:t xml:space="preserve"> decreasing</w:t>
      </w:r>
      <w:r w:rsidR="002B02AC">
        <w:t xml:space="preserve"> </w:t>
      </w:r>
      <w:r w:rsidR="00B7519E">
        <w:t>g</w:t>
      </w:r>
      <w:r w:rsidR="00AC7DAA">
        <w:t>ene copy number</w:t>
      </w:r>
      <w:r w:rsidR="00DA4588">
        <w:t xml:space="preserve">. </w:t>
      </w:r>
      <w:r w:rsidR="002B32F5">
        <w:t xml:space="preserve">Dot size corresponds to the </w:t>
      </w:r>
      <w:r w:rsidR="00764B33">
        <w:t xml:space="preserve">gene copy number in </w:t>
      </w:r>
      <w:r w:rsidR="001777E9">
        <w:t>each family per species.</w:t>
      </w:r>
      <w:r w:rsidR="0093383E">
        <w:br w:type="page"/>
      </w:r>
    </w:p>
    <w:p w14:paraId="50A56629" w14:textId="77777777" w:rsidR="00C86D05" w:rsidRDefault="00453EC6">
      <w:r>
        <w:rPr>
          <w:noProof/>
        </w:rPr>
        <w:lastRenderedPageBreak/>
        <w:drawing>
          <wp:inline distT="0" distB="0" distL="0" distR="0" wp14:anchorId="436B9E5D" wp14:editId="5D654DBB">
            <wp:extent cx="5940425" cy="3820562"/>
            <wp:effectExtent l="0" t="0" r="3175" b="2540"/>
            <wp:docPr id="5587196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" t="9672" r="-9" b="13163"/>
                    <a:stretch/>
                  </pic:blipFill>
                  <pic:spPr bwMode="auto">
                    <a:xfrm>
                      <a:off x="0" y="0"/>
                      <a:ext cx="5941060" cy="382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12128" w14:textId="64D91B47" w:rsidR="0093383E" w:rsidRDefault="00C86D05" w:rsidP="000B255E">
      <w:pPr>
        <w:jc w:val="both"/>
      </w:pPr>
      <w:r w:rsidRPr="00DB38E4">
        <w:rPr>
          <w:b/>
          <w:bCs/>
        </w:rPr>
        <w:t xml:space="preserve">Supplementary </w:t>
      </w:r>
      <w:r w:rsidR="00433FB8">
        <w:rPr>
          <w:b/>
          <w:bCs/>
        </w:rPr>
        <w:t>F</w:t>
      </w:r>
      <w:r w:rsidRPr="00DB38E4">
        <w:rPr>
          <w:b/>
          <w:bCs/>
        </w:rPr>
        <w:t xml:space="preserve">igure 3. </w:t>
      </w:r>
      <w:r w:rsidR="007D1317" w:rsidRPr="00DB38E4">
        <w:rPr>
          <w:b/>
          <w:bCs/>
        </w:rPr>
        <w:t>Hierarch</w:t>
      </w:r>
      <w:r w:rsidR="005E58E2" w:rsidRPr="00DB38E4">
        <w:rPr>
          <w:b/>
          <w:bCs/>
        </w:rPr>
        <w:t xml:space="preserve">ical clustering </w:t>
      </w:r>
      <w:r w:rsidR="00CD6F03" w:rsidRPr="00DB38E4">
        <w:rPr>
          <w:b/>
          <w:bCs/>
        </w:rPr>
        <w:t>dendrogram</w:t>
      </w:r>
      <w:r w:rsidR="002E4847" w:rsidRPr="00DB38E4">
        <w:rPr>
          <w:b/>
          <w:bCs/>
        </w:rPr>
        <w:t xml:space="preserve"> </w:t>
      </w:r>
      <w:r w:rsidR="00494B46" w:rsidRPr="00DB38E4">
        <w:rPr>
          <w:b/>
          <w:bCs/>
        </w:rPr>
        <w:t xml:space="preserve">of species </w:t>
      </w:r>
      <w:r w:rsidR="00644D12" w:rsidRPr="00DB38E4">
        <w:rPr>
          <w:b/>
          <w:bCs/>
        </w:rPr>
        <w:t>based on Bray-</w:t>
      </w:r>
      <w:proofErr w:type="gramStart"/>
      <w:r w:rsidR="00644D12" w:rsidRPr="00DB38E4">
        <w:rPr>
          <w:b/>
          <w:bCs/>
        </w:rPr>
        <w:t>Curtis</w:t>
      </w:r>
      <w:proofErr w:type="gramEnd"/>
      <w:r w:rsidR="00644D12" w:rsidRPr="00DB38E4">
        <w:rPr>
          <w:b/>
          <w:bCs/>
        </w:rPr>
        <w:t xml:space="preserve"> dissimilarity.</w:t>
      </w:r>
      <w:r w:rsidR="00644D12">
        <w:t xml:space="preserve"> </w:t>
      </w:r>
      <w:r w:rsidR="001A7FED">
        <w:t>Clustering</w:t>
      </w:r>
      <w:r w:rsidR="001B2EF9">
        <w:t xml:space="preserve"> was </w:t>
      </w:r>
      <w:r w:rsidR="0017715E">
        <w:t xml:space="preserve">calculated from </w:t>
      </w:r>
      <w:r w:rsidR="002F3790">
        <w:t xml:space="preserve">substrate-level </w:t>
      </w:r>
      <w:r w:rsidR="00967E65">
        <w:t xml:space="preserve">relative gene count profiles </w:t>
      </w:r>
      <w:r w:rsidR="001D4408">
        <w:t>per species</w:t>
      </w:r>
      <w:r w:rsidR="00D44498">
        <w:t xml:space="preserve"> using the average linkage </w:t>
      </w:r>
      <w:r w:rsidR="0080372D" w:rsidRPr="0080372D">
        <w:t>(UPGMA)</w:t>
      </w:r>
      <w:r w:rsidR="0080372D">
        <w:t xml:space="preserve"> </w:t>
      </w:r>
      <w:r w:rsidR="00D44498">
        <w:t>algorithm</w:t>
      </w:r>
      <w:r w:rsidR="00363544">
        <w:t xml:space="preserve">. </w:t>
      </w:r>
      <w:r w:rsidR="00767DCA">
        <w:t>Branch le</w:t>
      </w:r>
      <w:r w:rsidR="00BA6E23">
        <w:t>ngth</w:t>
      </w:r>
      <w:r w:rsidR="00424D4C">
        <w:t xml:space="preserve">s </w:t>
      </w:r>
      <w:r w:rsidR="00024D86">
        <w:t>represent</w:t>
      </w:r>
      <w:r w:rsidR="00CA3DDE">
        <w:t xml:space="preserve"> </w:t>
      </w:r>
      <w:r w:rsidR="00D72AE0">
        <w:t xml:space="preserve">the </w:t>
      </w:r>
      <w:r w:rsidR="00560283">
        <w:t xml:space="preserve">degree of dissimilarity </w:t>
      </w:r>
      <w:r w:rsidR="004F7EFB">
        <w:t>between species’</w:t>
      </w:r>
      <w:r w:rsidR="003C239A">
        <w:t xml:space="preserve"> substrate-level </w:t>
      </w:r>
      <w:r w:rsidR="00A271E2">
        <w:t>gene profiles</w:t>
      </w:r>
      <w:r w:rsidR="00246EA6">
        <w:t>.</w:t>
      </w:r>
      <w:r w:rsidR="0093383E">
        <w:br w:type="page"/>
      </w:r>
    </w:p>
    <w:p w14:paraId="6D90C47B" w14:textId="0D3F1E04" w:rsidR="00960DCF" w:rsidRDefault="00C35830">
      <w:r>
        <w:rPr>
          <w:noProof/>
        </w:rPr>
        <w:lastRenderedPageBreak/>
        <w:drawing>
          <wp:inline distT="0" distB="0" distL="0" distR="0" wp14:anchorId="0454A502" wp14:editId="6994FB4A">
            <wp:extent cx="5941695" cy="2369185"/>
            <wp:effectExtent l="0" t="0" r="1905" b="0"/>
            <wp:docPr id="9586616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36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C98AF" w14:textId="058C218F" w:rsidR="003D6936" w:rsidRDefault="005863E1" w:rsidP="000B255E">
      <w:pPr>
        <w:jc w:val="both"/>
      </w:pPr>
      <w:r w:rsidRPr="002D1800">
        <w:rPr>
          <w:b/>
          <w:bCs/>
        </w:rPr>
        <w:t xml:space="preserve">Supplementary </w:t>
      </w:r>
      <w:r w:rsidR="00433FB8">
        <w:rPr>
          <w:b/>
          <w:bCs/>
        </w:rPr>
        <w:t>F</w:t>
      </w:r>
      <w:r w:rsidRPr="002D1800">
        <w:rPr>
          <w:b/>
          <w:bCs/>
        </w:rPr>
        <w:t xml:space="preserve">igure </w:t>
      </w:r>
      <w:r w:rsidR="00C86D05" w:rsidRPr="002D1800">
        <w:rPr>
          <w:b/>
          <w:bCs/>
        </w:rPr>
        <w:t xml:space="preserve">4. </w:t>
      </w:r>
      <w:r w:rsidR="00021EB9" w:rsidRPr="002D1800">
        <w:rPr>
          <w:b/>
          <w:bCs/>
        </w:rPr>
        <w:t>Correlation</w:t>
      </w:r>
      <w:r w:rsidR="00D11646" w:rsidRPr="002D1800">
        <w:rPr>
          <w:b/>
          <w:bCs/>
        </w:rPr>
        <w:t xml:space="preserve"> analysis and </w:t>
      </w:r>
      <w:r w:rsidR="00743E7C" w:rsidRPr="002D1800">
        <w:rPr>
          <w:b/>
          <w:bCs/>
        </w:rPr>
        <w:t xml:space="preserve">principal component loadings of </w:t>
      </w:r>
      <w:r w:rsidR="00415022" w:rsidRPr="002D1800">
        <w:rPr>
          <w:b/>
          <w:bCs/>
        </w:rPr>
        <w:t xml:space="preserve">substrate-level gene </w:t>
      </w:r>
      <w:r w:rsidR="000B76D7" w:rsidRPr="002D1800">
        <w:rPr>
          <w:b/>
          <w:bCs/>
        </w:rPr>
        <w:t>profiles.</w:t>
      </w:r>
      <w:r w:rsidR="000B76D7">
        <w:t xml:space="preserve"> </w:t>
      </w:r>
      <w:r w:rsidR="00610C3C" w:rsidRPr="002D1800">
        <w:rPr>
          <w:b/>
          <w:bCs/>
        </w:rPr>
        <w:t xml:space="preserve">(A) </w:t>
      </w:r>
      <w:r w:rsidR="00610C3C">
        <w:t xml:space="preserve">Spearman’s </w:t>
      </w:r>
      <w:r w:rsidR="004540FE">
        <w:t xml:space="preserve">rank correlation coefficients </w:t>
      </w:r>
      <w:r w:rsidR="00AA38EB">
        <w:t xml:space="preserve">between </w:t>
      </w:r>
      <w:r w:rsidR="00C315C9">
        <w:t xml:space="preserve">predicted genomic gene counts and experimental activity across six substrates. </w:t>
      </w:r>
      <w:r w:rsidR="00F03636">
        <w:t>Corresponding raw</w:t>
      </w:r>
      <w:r w:rsidR="00260415">
        <w:t xml:space="preserve"> p value</w:t>
      </w:r>
      <w:r w:rsidR="00C315C9">
        <w:t xml:space="preserve"> and false discovery rate (FDR)-adjusted p value</w:t>
      </w:r>
      <w:r w:rsidR="00260415">
        <w:t xml:space="preserve"> </w:t>
      </w:r>
      <w:r w:rsidR="0075328A">
        <w:t xml:space="preserve">are shown. </w:t>
      </w:r>
      <w:r w:rsidR="00C315C9" w:rsidRPr="002D1800">
        <w:rPr>
          <w:b/>
          <w:bCs/>
        </w:rPr>
        <w:t>(B)</w:t>
      </w:r>
      <w:r w:rsidR="00C315C9">
        <w:t xml:space="preserve"> Principal component analysis (PCA) loadings </w:t>
      </w:r>
      <w:r w:rsidR="00F03636">
        <w:t xml:space="preserve">per substrate </w:t>
      </w:r>
      <w:r w:rsidR="00AA475F">
        <w:t>for PC1 and PC2</w:t>
      </w:r>
      <w:r w:rsidR="00066897">
        <w:t xml:space="preserve"> </w:t>
      </w:r>
      <w:r w:rsidR="008E4F55">
        <w:t xml:space="preserve">derived from </w:t>
      </w:r>
      <w:r w:rsidR="00833CB8">
        <w:t>genomic prediction</w:t>
      </w:r>
      <w:r w:rsidR="00BF7DDF">
        <w:t xml:space="preserve"> </w:t>
      </w:r>
      <w:r w:rsidR="00336C3A">
        <w:t>PCA analysis</w:t>
      </w:r>
      <w:r w:rsidR="00117BB6">
        <w:t xml:space="preserve">. </w:t>
      </w:r>
      <w:r w:rsidR="00C315C9">
        <w:t>The percentage variance explained by each component is indicated in the legend.</w:t>
      </w:r>
    </w:p>
    <w:p w14:paraId="6BF010A3" w14:textId="77777777" w:rsidR="003D6936" w:rsidRDefault="003D6936">
      <w:r>
        <w:br w:type="page"/>
      </w:r>
    </w:p>
    <w:p w14:paraId="2BB01A61" w14:textId="0AB187D1" w:rsidR="002F2C0A" w:rsidRPr="00FC495C" w:rsidRDefault="003D6936" w:rsidP="000B255E">
      <w:pPr>
        <w:jc w:val="both"/>
        <w:rPr>
          <w:b/>
          <w:bCs/>
        </w:rPr>
      </w:pPr>
      <w:r w:rsidRPr="00FC495C">
        <w:rPr>
          <w:b/>
          <w:bCs/>
        </w:rPr>
        <w:lastRenderedPageBreak/>
        <w:t xml:space="preserve">Supplementary Table 1. </w:t>
      </w:r>
      <w:r w:rsidR="006C7AF8" w:rsidRPr="00FC495C">
        <w:rPr>
          <w:b/>
          <w:bCs/>
        </w:rPr>
        <w:t>C</w:t>
      </w:r>
      <w:r w:rsidR="00922551" w:rsidRPr="00FC495C">
        <w:rPr>
          <w:b/>
          <w:bCs/>
        </w:rPr>
        <w:t>ore human ECM terms</w:t>
      </w:r>
      <w:r w:rsidR="006C7AF8" w:rsidRPr="00FC495C">
        <w:rPr>
          <w:b/>
          <w:bCs/>
        </w:rPr>
        <w:t xml:space="preserve"> used </w:t>
      </w:r>
      <w:r w:rsidR="00FF091F" w:rsidRPr="00FC495C">
        <w:rPr>
          <w:b/>
          <w:bCs/>
        </w:rPr>
        <w:t>to build ECM enzyme database</w:t>
      </w:r>
      <w:r w:rsidR="00AF4BED">
        <w:rPr>
          <w:b/>
          <w:bCs/>
        </w:rPr>
        <w:t xml:space="preserve"> </w:t>
      </w:r>
      <w:r w:rsidR="002F2C0A">
        <w:rPr>
          <w:b/>
          <w:bCs/>
        </w:rPr>
        <w:t>listed by separate functional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6C7AF8" w:rsidRPr="006C7AF8" w14:paraId="5BC994F5" w14:textId="77777777" w:rsidTr="006C7AF8">
        <w:trPr>
          <w:trHeight w:val="314"/>
        </w:trPr>
        <w:tc>
          <w:tcPr>
            <w:tcW w:w="2425" w:type="dxa"/>
            <w:noWrap/>
            <w:hideMark/>
          </w:tcPr>
          <w:p w14:paraId="56AC0737" w14:textId="77777777" w:rsidR="006C7AF8" w:rsidRPr="006C7AF8" w:rsidRDefault="006C7AF8" w:rsidP="006C7AF8">
            <w:pPr>
              <w:jc w:val="both"/>
              <w:rPr>
                <w:b/>
                <w:bCs/>
              </w:rPr>
            </w:pPr>
            <w:r w:rsidRPr="006C7AF8">
              <w:rPr>
                <w:b/>
                <w:bCs/>
              </w:rPr>
              <w:t>Functional Class</w:t>
            </w:r>
          </w:p>
        </w:tc>
        <w:tc>
          <w:tcPr>
            <w:tcW w:w="6925" w:type="dxa"/>
            <w:noWrap/>
            <w:hideMark/>
          </w:tcPr>
          <w:p w14:paraId="209DAB83" w14:textId="77777777" w:rsidR="006C7AF8" w:rsidRPr="006C7AF8" w:rsidRDefault="006C7AF8" w:rsidP="006C7AF8">
            <w:pPr>
              <w:jc w:val="both"/>
              <w:rPr>
                <w:b/>
                <w:bCs/>
              </w:rPr>
            </w:pPr>
            <w:r w:rsidRPr="006C7AF8">
              <w:rPr>
                <w:b/>
                <w:bCs/>
              </w:rPr>
              <w:t>Extracellular Matrix Terms</w:t>
            </w:r>
          </w:p>
        </w:tc>
      </w:tr>
      <w:tr w:rsidR="006C7AF8" w:rsidRPr="006C7AF8" w14:paraId="21AA50F3" w14:textId="77777777" w:rsidTr="006C7AF8">
        <w:trPr>
          <w:trHeight w:val="627"/>
        </w:trPr>
        <w:tc>
          <w:tcPr>
            <w:tcW w:w="2425" w:type="dxa"/>
            <w:hideMark/>
          </w:tcPr>
          <w:p w14:paraId="5F646912" w14:textId="77777777" w:rsidR="006C7AF8" w:rsidRPr="006C7AF8" w:rsidRDefault="006C7AF8" w:rsidP="00420912">
            <w:r w:rsidRPr="006C7AF8">
              <w:t>Proteins</w:t>
            </w:r>
          </w:p>
        </w:tc>
        <w:tc>
          <w:tcPr>
            <w:tcW w:w="6925" w:type="dxa"/>
            <w:hideMark/>
          </w:tcPr>
          <w:p w14:paraId="2A1FD139" w14:textId="77777777" w:rsidR="006C7AF8" w:rsidRPr="006C7AF8" w:rsidRDefault="006C7AF8" w:rsidP="007C5073">
            <w:r w:rsidRPr="006C7AF8">
              <w:t xml:space="preserve">collagen, elastin, fibrillin, matrix protein, </w:t>
            </w:r>
            <w:proofErr w:type="spellStart"/>
            <w:r w:rsidRPr="006C7AF8">
              <w:t>chondroadher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discoid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otogel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otol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periost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tectorin</w:t>
            </w:r>
            <w:proofErr w:type="spellEnd"/>
            <w:r w:rsidRPr="006C7AF8">
              <w:t>, tenascin, thrombospondin</w:t>
            </w:r>
          </w:p>
        </w:tc>
      </w:tr>
      <w:tr w:rsidR="006C7AF8" w:rsidRPr="006C7AF8" w14:paraId="3A37B1B7" w14:textId="77777777" w:rsidTr="006C7AF8">
        <w:trPr>
          <w:trHeight w:val="314"/>
        </w:trPr>
        <w:tc>
          <w:tcPr>
            <w:tcW w:w="2425" w:type="dxa"/>
            <w:hideMark/>
          </w:tcPr>
          <w:p w14:paraId="1DF03A91" w14:textId="77777777" w:rsidR="006C7AF8" w:rsidRPr="006C7AF8" w:rsidRDefault="006C7AF8" w:rsidP="00420912">
            <w:r w:rsidRPr="006C7AF8">
              <w:t>Proteoglycans</w:t>
            </w:r>
          </w:p>
        </w:tc>
        <w:tc>
          <w:tcPr>
            <w:tcW w:w="6925" w:type="dxa"/>
            <w:hideMark/>
          </w:tcPr>
          <w:p w14:paraId="2403A0AC" w14:textId="77777777" w:rsidR="006C7AF8" w:rsidRPr="006C7AF8" w:rsidRDefault="006C7AF8" w:rsidP="007C5073">
            <w:r w:rsidRPr="006C7AF8">
              <w:t xml:space="preserve">aggrecan, </w:t>
            </w:r>
            <w:proofErr w:type="spellStart"/>
            <w:r w:rsidRPr="006C7AF8">
              <w:t>biglycan</w:t>
            </w:r>
            <w:proofErr w:type="spellEnd"/>
            <w:r w:rsidRPr="006C7AF8">
              <w:t xml:space="preserve">, brevican, </w:t>
            </w:r>
            <w:proofErr w:type="spellStart"/>
            <w:r w:rsidRPr="006C7AF8">
              <w:t>decor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keratoca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perleca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serglyc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versican</w:t>
            </w:r>
            <w:proofErr w:type="spellEnd"/>
          </w:p>
        </w:tc>
      </w:tr>
      <w:tr w:rsidR="006C7AF8" w:rsidRPr="006C7AF8" w14:paraId="6CCCBDAE" w14:textId="77777777" w:rsidTr="006C7AF8">
        <w:trPr>
          <w:trHeight w:val="1660"/>
        </w:trPr>
        <w:tc>
          <w:tcPr>
            <w:tcW w:w="2425" w:type="dxa"/>
            <w:hideMark/>
          </w:tcPr>
          <w:p w14:paraId="05A97B0C" w14:textId="77777777" w:rsidR="006C7AF8" w:rsidRPr="006C7AF8" w:rsidRDefault="006C7AF8" w:rsidP="00420912">
            <w:r w:rsidRPr="006C7AF8">
              <w:t>Glycoproteins</w:t>
            </w:r>
          </w:p>
        </w:tc>
        <w:tc>
          <w:tcPr>
            <w:tcW w:w="6925" w:type="dxa"/>
            <w:hideMark/>
          </w:tcPr>
          <w:p w14:paraId="51E22C5D" w14:textId="77777777" w:rsidR="006C7AF8" w:rsidRPr="006C7AF8" w:rsidRDefault="006C7AF8" w:rsidP="007C5073">
            <w:proofErr w:type="spellStart"/>
            <w:r w:rsidRPr="006C7AF8">
              <w:t>agr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ameloblast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amelogen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asporin</w:t>
            </w:r>
            <w:proofErr w:type="spellEnd"/>
            <w:r w:rsidRPr="006C7AF8">
              <w:t xml:space="preserve">, dermatopontin, extracellular </w:t>
            </w:r>
            <w:proofErr w:type="spellStart"/>
            <w:r w:rsidRPr="006C7AF8">
              <w:t>phosphoglycoprotein</w:t>
            </w:r>
            <w:proofErr w:type="spellEnd"/>
            <w:r w:rsidRPr="006C7AF8">
              <w:t xml:space="preserve">, fibronectin, fibrinogen, fibromodulin, fibulin, gliomedin, </w:t>
            </w:r>
            <w:proofErr w:type="spellStart"/>
            <w:r w:rsidRPr="006C7AF8">
              <w:t>hemicent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hev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kielin</w:t>
            </w:r>
            <w:proofErr w:type="spellEnd"/>
            <w:r w:rsidRPr="006C7AF8">
              <w:t xml:space="preserve">, laminin, </w:t>
            </w:r>
            <w:proofErr w:type="spellStart"/>
            <w:r w:rsidRPr="006C7AF8">
              <w:t>matril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multimer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nephrocan</w:t>
            </w:r>
            <w:proofErr w:type="spellEnd"/>
            <w:r w:rsidRPr="006C7AF8">
              <w:t xml:space="preserve">, nephronectin, </w:t>
            </w:r>
            <w:proofErr w:type="spellStart"/>
            <w:r w:rsidRPr="006C7AF8">
              <w:t>neurocan</w:t>
            </w:r>
            <w:proofErr w:type="spellEnd"/>
            <w:r w:rsidRPr="006C7AF8">
              <w:t xml:space="preserve">, nidogen, </w:t>
            </w:r>
            <w:proofErr w:type="spellStart"/>
            <w:r w:rsidRPr="006C7AF8">
              <w:t>podoca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optic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osteoglyc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osteomodulin</w:t>
            </w:r>
            <w:proofErr w:type="spellEnd"/>
            <w:r w:rsidRPr="006C7AF8">
              <w:t xml:space="preserve">, </w:t>
            </w:r>
            <w:proofErr w:type="spellStart"/>
            <w:r w:rsidRPr="006C7AF8">
              <w:t>osteonectin</w:t>
            </w:r>
            <w:proofErr w:type="spellEnd"/>
            <w:r w:rsidRPr="006C7AF8">
              <w:t xml:space="preserve">, sialoprotein, </w:t>
            </w:r>
            <w:proofErr w:type="spellStart"/>
            <w:r w:rsidRPr="006C7AF8">
              <w:t>vitrin</w:t>
            </w:r>
            <w:proofErr w:type="spellEnd"/>
            <w:r w:rsidRPr="006C7AF8">
              <w:t>, vitronectin</w:t>
            </w:r>
          </w:p>
        </w:tc>
      </w:tr>
      <w:tr w:rsidR="006C7AF8" w:rsidRPr="006C7AF8" w14:paraId="75D8E23B" w14:textId="77777777" w:rsidTr="006C7AF8">
        <w:trPr>
          <w:trHeight w:val="560"/>
        </w:trPr>
        <w:tc>
          <w:tcPr>
            <w:tcW w:w="2425" w:type="dxa"/>
            <w:hideMark/>
          </w:tcPr>
          <w:p w14:paraId="0595AA82" w14:textId="77777777" w:rsidR="006C7AF8" w:rsidRPr="006C7AF8" w:rsidRDefault="006C7AF8" w:rsidP="00420912">
            <w:r w:rsidRPr="006C7AF8">
              <w:t>Glycosaminoglycans</w:t>
            </w:r>
          </w:p>
        </w:tc>
        <w:tc>
          <w:tcPr>
            <w:tcW w:w="6925" w:type="dxa"/>
            <w:hideMark/>
          </w:tcPr>
          <w:p w14:paraId="59BAFF16" w14:textId="5E5CD7C8" w:rsidR="006C7AF8" w:rsidRPr="006C7AF8" w:rsidRDefault="006C7AF8" w:rsidP="007C5073">
            <w:proofErr w:type="gramStart"/>
            <w:r w:rsidRPr="006C7AF8">
              <w:t>chondroitin,</w:t>
            </w:r>
            <w:r w:rsidR="00FC495C">
              <w:t xml:space="preserve"> </w:t>
            </w:r>
            <w:proofErr w:type="spellStart"/>
            <w:r w:rsidRPr="006C7AF8">
              <w:t>hyaluron</w:t>
            </w:r>
            <w:proofErr w:type="spellEnd"/>
            <w:proofErr w:type="gramEnd"/>
            <w:r w:rsidRPr="006C7AF8">
              <w:t>, hyaluronic acid, dermatan, heparan, keratan</w:t>
            </w:r>
          </w:p>
        </w:tc>
      </w:tr>
      <w:tr w:rsidR="006C7AF8" w:rsidRPr="006C7AF8" w14:paraId="61EFA45E" w14:textId="77777777" w:rsidTr="006C7AF8">
        <w:trPr>
          <w:trHeight w:val="627"/>
        </w:trPr>
        <w:tc>
          <w:tcPr>
            <w:tcW w:w="2425" w:type="dxa"/>
            <w:hideMark/>
          </w:tcPr>
          <w:p w14:paraId="1C6BD936" w14:textId="77777777" w:rsidR="006C7AF8" w:rsidRPr="006C7AF8" w:rsidRDefault="006C7AF8" w:rsidP="00420912">
            <w:r w:rsidRPr="006C7AF8">
              <w:t>Cell adhesion molecules</w:t>
            </w:r>
          </w:p>
        </w:tc>
        <w:tc>
          <w:tcPr>
            <w:tcW w:w="6925" w:type="dxa"/>
            <w:noWrap/>
            <w:hideMark/>
          </w:tcPr>
          <w:p w14:paraId="7078B61F" w14:textId="77777777" w:rsidR="006C7AF8" w:rsidRPr="006C7AF8" w:rsidRDefault="006C7AF8" w:rsidP="007C5073">
            <w:r w:rsidRPr="006C7AF8">
              <w:t xml:space="preserve">focal adhesion, integrin, netrin, paxillin, </w:t>
            </w:r>
            <w:proofErr w:type="spellStart"/>
            <w:r w:rsidRPr="006C7AF8">
              <w:t>talin</w:t>
            </w:r>
            <w:proofErr w:type="spellEnd"/>
            <w:r w:rsidRPr="006C7AF8">
              <w:t>, vinculin, zyxin</w:t>
            </w:r>
          </w:p>
        </w:tc>
      </w:tr>
      <w:tr w:rsidR="006C7AF8" w:rsidRPr="006C7AF8" w14:paraId="66F000C6" w14:textId="77777777" w:rsidTr="006C7AF8">
        <w:trPr>
          <w:trHeight w:val="627"/>
        </w:trPr>
        <w:tc>
          <w:tcPr>
            <w:tcW w:w="2425" w:type="dxa"/>
            <w:hideMark/>
          </w:tcPr>
          <w:p w14:paraId="41819393" w14:textId="77777777" w:rsidR="006C7AF8" w:rsidRPr="006C7AF8" w:rsidRDefault="006C7AF8" w:rsidP="00420912">
            <w:r w:rsidRPr="006C7AF8">
              <w:t>Other ECM components</w:t>
            </w:r>
          </w:p>
        </w:tc>
        <w:tc>
          <w:tcPr>
            <w:tcW w:w="6925" w:type="dxa"/>
            <w:noWrap/>
            <w:hideMark/>
          </w:tcPr>
          <w:p w14:paraId="230737AF" w14:textId="77777777" w:rsidR="006C7AF8" w:rsidRPr="006C7AF8" w:rsidRDefault="006C7AF8" w:rsidP="007C5073">
            <w:r w:rsidRPr="006C7AF8">
              <w:t xml:space="preserve">dentin, extracellular matrix, matrix </w:t>
            </w:r>
            <w:proofErr w:type="spellStart"/>
            <w:r w:rsidRPr="006C7AF8">
              <w:t>phosphoglycoprotein</w:t>
            </w:r>
            <w:proofErr w:type="spellEnd"/>
          </w:p>
        </w:tc>
      </w:tr>
    </w:tbl>
    <w:p w14:paraId="209E68D4" w14:textId="77777777" w:rsidR="00922551" w:rsidRDefault="00922551" w:rsidP="000B255E">
      <w:pPr>
        <w:jc w:val="both"/>
      </w:pPr>
    </w:p>
    <w:p w14:paraId="3D445C2B" w14:textId="77777777" w:rsidR="00922551" w:rsidRDefault="00922551" w:rsidP="000B255E">
      <w:pPr>
        <w:jc w:val="both"/>
      </w:pPr>
    </w:p>
    <w:p w14:paraId="02E1124E" w14:textId="7FD581F2" w:rsidR="004D4D84" w:rsidRDefault="004D4D84">
      <w:r>
        <w:br w:type="page"/>
      </w:r>
    </w:p>
    <w:p w14:paraId="3CE72863" w14:textId="34B71BD4" w:rsidR="00922551" w:rsidRPr="005E0701" w:rsidRDefault="004D4D84" w:rsidP="000B255E">
      <w:pPr>
        <w:jc w:val="both"/>
        <w:rPr>
          <w:b/>
          <w:bCs/>
        </w:rPr>
      </w:pPr>
      <w:r w:rsidRPr="005E0701">
        <w:rPr>
          <w:b/>
          <w:bCs/>
        </w:rPr>
        <w:lastRenderedPageBreak/>
        <w:t xml:space="preserve">Supplementary </w:t>
      </w:r>
      <w:r w:rsidR="00420912" w:rsidRPr="005E0701">
        <w:rPr>
          <w:b/>
          <w:bCs/>
        </w:rPr>
        <w:t>T</w:t>
      </w:r>
      <w:r w:rsidRPr="005E0701">
        <w:rPr>
          <w:b/>
          <w:bCs/>
        </w:rPr>
        <w:t xml:space="preserve">able 2. </w:t>
      </w:r>
      <w:r w:rsidR="005E0701" w:rsidRPr="005E0701">
        <w:rPr>
          <w:b/>
          <w:bCs/>
        </w:rPr>
        <w:t>Intestinal ECM terms</w:t>
      </w:r>
      <w:r w:rsidR="002F2C0A">
        <w:rPr>
          <w:b/>
          <w:bCs/>
        </w:rPr>
        <w:t xml:space="preserve"> </w:t>
      </w:r>
      <w:proofErr w:type="gramStart"/>
      <w:r w:rsidR="007C5073" w:rsidRPr="002F2C0A">
        <w:rPr>
          <w:b/>
          <w:bCs/>
        </w:rPr>
        <w:t>listed</w:t>
      </w:r>
      <w:proofErr w:type="gramEnd"/>
      <w:r w:rsidR="002F2C0A" w:rsidRPr="002F2C0A">
        <w:rPr>
          <w:b/>
          <w:bCs/>
        </w:rPr>
        <w:t xml:space="preserve"> by separate functional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4D4D84" w:rsidRPr="004D4D84" w14:paraId="040CF8F2" w14:textId="77777777" w:rsidTr="00420912">
        <w:trPr>
          <w:trHeight w:val="314"/>
        </w:trPr>
        <w:tc>
          <w:tcPr>
            <w:tcW w:w="2515" w:type="dxa"/>
            <w:noWrap/>
            <w:hideMark/>
          </w:tcPr>
          <w:p w14:paraId="67AFB3B2" w14:textId="77777777" w:rsidR="004D4D84" w:rsidRPr="004D4D84" w:rsidRDefault="004D4D84" w:rsidP="004D4D84">
            <w:pPr>
              <w:jc w:val="both"/>
              <w:rPr>
                <w:b/>
                <w:bCs/>
              </w:rPr>
            </w:pPr>
            <w:r w:rsidRPr="004D4D84">
              <w:rPr>
                <w:b/>
                <w:bCs/>
              </w:rPr>
              <w:t>Functional Class</w:t>
            </w:r>
          </w:p>
        </w:tc>
        <w:tc>
          <w:tcPr>
            <w:tcW w:w="6835" w:type="dxa"/>
            <w:noWrap/>
            <w:hideMark/>
          </w:tcPr>
          <w:p w14:paraId="5A8D9153" w14:textId="77777777" w:rsidR="004D4D84" w:rsidRPr="004D4D84" w:rsidRDefault="004D4D84" w:rsidP="004D4D84">
            <w:pPr>
              <w:jc w:val="both"/>
              <w:rPr>
                <w:b/>
                <w:bCs/>
              </w:rPr>
            </w:pPr>
            <w:r w:rsidRPr="004D4D84">
              <w:rPr>
                <w:b/>
                <w:bCs/>
              </w:rPr>
              <w:t>Extracellular Matrix Terms</w:t>
            </w:r>
          </w:p>
        </w:tc>
      </w:tr>
      <w:tr w:rsidR="004D4D84" w:rsidRPr="004D4D84" w14:paraId="5C7EA3D5" w14:textId="77777777" w:rsidTr="00420912">
        <w:trPr>
          <w:trHeight w:val="314"/>
        </w:trPr>
        <w:tc>
          <w:tcPr>
            <w:tcW w:w="2515" w:type="dxa"/>
            <w:hideMark/>
          </w:tcPr>
          <w:p w14:paraId="00B6FC96" w14:textId="77777777" w:rsidR="004D4D84" w:rsidRPr="004D4D84" w:rsidRDefault="004D4D84" w:rsidP="004D4D84">
            <w:pPr>
              <w:jc w:val="both"/>
            </w:pPr>
            <w:r w:rsidRPr="004D4D84">
              <w:t>Proteins</w:t>
            </w:r>
          </w:p>
        </w:tc>
        <w:tc>
          <w:tcPr>
            <w:tcW w:w="6835" w:type="dxa"/>
            <w:hideMark/>
          </w:tcPr>
          <w:p w14:paraId="0704C177" w14:textId="77777777" w:rsidR="004D4D84" w:rsidRPr="004D4D84" w:rsidRDefault="004D4D84" w:rsidP="00911C41">
            <w:r w:rsidRPr="004D4D84">
              <w:t xml:space="preserve">collagen, elastin, laminin, </w:t>
            </w:r>
            <w:proofErr w:type="spellStart"/>
            <w:r w:rsidRPr="004D4D84">
              <w:t>osteonectin</w:t>
            </w:r>
            <w:proofErr w:type="spellEnd"/>
          </w:p>
        </w:tc>
      </w:tr>
      <w:tr w:rsidR="004D4D84" w:rsidRPr="004D4D84" w14:paraId="7310F937" w14:textId="77777777" w:rsidTr="00420912">
        <w:trPr>
          <w:trHeight w:val="314"/>
        </w:trPr>
        <w:tc>
          <w:tcPr>
            <w:tcW w:w="2515" w:type="dxa"/>
            <w:hideMark/>
          </w:tcPr>
          <w:p w14:paraId="0160112A" w14:textId="77777777" w:rsidR="004D4D84" w:rsidRPr="004D4D84" w:rsidRDefault="004D4D84" w:rsidP="004D4D84">
            <w:pPr>
              <w:jc w:val="both"/>
            </w:pPr>
            <w:r w:rsidRPr="004D4D84">
              <w:t>Proteoglycans</w:t>
            </w:r>
          </w:p>
        </w:tc>
        <w:tc>
          <w:tcPr>
            <w:tcW w:w="6835" w:type="dxa"/>
            <w:hideMark/>
          </w:tcPr>
          <w:p w14:paraId="5D7F2DE8" w14:textId="77777777" w:rsidR="004D4D84" w:rsidRPr="004D4D84" w:rsidRDefault="004D4D84" w:rsidP="00911C41">
            <w:proofErr w:type="spellStart"/>
            <w:r w:rsidRPr="004D4D84">
              <w:t>agrin</w:t>
            </w:r>
            <w:proofErr w:type="spellEnd"/>
            <w:r w:rsidRPr="004D4D84">
              <w:t xml:space="preserve">, </w:t>
            </w:r>
            <w:proofErr w:type="spellStart"/>
            <w:r w:rsidRPr="004D4D84">
              <w:t>biglycan</w:t>
            </w:r>
            <w:proofErr w:type="spellEnd"/>
            <w:r w:rsidRPr="004D4D84">
              <w:t xml:space="preserve">, </w:t>
            </w:r>
            <w:proofErr w:type="spellStart"/>
            <w:r w:rsidRPr="004D4D84">
              <w:t>decorin</w:t>
            </w:r>
            <w:proofErr w:type="spellEnd"/>
            <w:r w:rsidRPr="004D4D84">
              <w:t xml:space="preserve">, fibromodulin, </w:t>
            </w:r>
            <w:proofErr w:type="spellStart"/>
            <w:r w:rsidRPr="004D4D84">
              <w:t>perlecan</w:t>
            </w:r>
            <w:proofErr w:type="spellEnd"/>
            <w:r w:rsidRPr="004D4D84">
              <w:t xml:space="preserve">, </w:t>
            </w:r>
            <w:proofErr w:type="spellStart"/>
            <w:r w:rsidRPr="004D4D84">
              <w:t>serglycin</w:t>
            </w:r>
            <w:proofErr w:type="spellEnd"/>
            <w:r w:rsidRPr="004D4D84">
              <w:t xml:space="preserve">, </w:t>
            </w:r>
            <w:proofErr w:type="spellStart"/>
            <w:r w:rsidRPr="004D4D84">
              <w:t>versican</w:t>
            </w:r>
            <w:proofErr w:type="spellEnd"/>
          </w:p>
        </w:tc>
      </w:tr>
      <w:tr w:rsidR="004D4D84" w:rsidRPr="004D4D84" w14:paraId="3D90361A" w14:textId="77777777" w:rsidTr="00420912">
        <w:trPr>
          <w:trHeight w:val="600"/>
        </w:trPr>
        <w:tc>
          <w:tcPr>
            <w:tcW w:w="2515" w:type="dxa"/>
            <w:hideMark/>
          </w:tcPr>
          <w:p w14:paraId="6D35B9C6" w14:textId="77777777" w:rsidR="004D4D84" w:rsidRPr="004D4D84" w:rsidRDefault="004D4D84" w:rsidP="004D4D84">
            <w:pPr>
              <w:jc w:val="both"/>
            </w:pPr>
            <w:r w:rsidRPr="004D4D84">
              <w:t>Glycoproteins</w:t>
            </w:r>
          </w:p>
        </w:tc>
        <w:tc>
          <w:tcPr>
            <w:tcW w:w="6835" w:type="dxa"/>
            <w:hideMark/>
          </w:tcPr>
          <w:p w14:paraId="4124D871" w14:textId="77777777" w:rsidR="004D4D84" w:rsidRPr="004D4D84" w:rsidRDefault="004D4D84" w:rsidP="00911C41">
            <w:r w:rsidRPr="004D4D84">
              <w:t xml:space="preserve">fibronectin, fibrillin, fibrinogen, fibulin, </w:t>
            </w:r>
            <w:proofErr w:type="gramStart"/>
            <w:r w:rsidRPr="004D4D84">
              <w:t>laminin,  nidogen</w:t>
            </w:r>
            <w:proofErr w:type="gramEnd"/>
            <w:r w:rsidRPr="004D4D84">
              <w:t xml:space="preserve">, </w:t>
            </w:r>
            <w:proofErr w:type="spellStart"/>
            <w:r w:rsidRPr="004D4D84">
              <w:t>periostin</w:t>
            </w:r>
            <w:proofErr w:type="spellEnd"/>
            <w:r w:rsidRPr="004D4D84">
              <w:t>, tenascin, thrombospondin, vitronectin</w:t>
            </w:r>
          </w:p>
        </w:tc>
      </w:tr>
      <w:tr w:rsidR="004D4D84" w:rsidRPr="004D4D84" w14:paraId="0DAF82DC" w14:textId="77777777" w:rsidTr="00420912">
        <w:trPr>
          <w:trHeight w:val="560"/>
        </w:trPr>
        <w:tc>
          <w:tcPr>
            <w:tcW w:w="2515" w:type="dxa"/>
            <w:hideMark/>
          </w:tcPr>
          <w:p w14:paraId="60784F1F" w14:textId="77777777" w:rsidR="004D4D84" w:rsidRPr="004D4D84" w:rsidRDefault="004D4D84" w:rsidP="004D4D84">
            <w:pPr>
              <w:jc w:val="both"/>
            </w:pPr>
            <w:r w:rsidRPr="004D4D84">
              <w:t>Glycosaminoglycans</w:t>
            </w:r>
          </w:p>
        </w:tc>
        <w:tc>
          <w:tcPr>
            <w:tcW w:w="6835" w:type="dxa"/>
            <w:hideMark/>
          </w:tcPr>
          <w:p w14:paraId="028043A3" w14:textId="77777777" w:rsidR="004D4D84" w:rsidRPr="004D4D84" w:rsidRDefault="004D4D84" w:rsidP="00911C41">
            <w:proofErr w:type="gramStart"/>
            <w:r w:rsidRPr="004D4D84">
              <w:t xml:space="preserve">chondroitin, </w:t>
            </w:r>
            <w:proofErr w:type="spellStart"/>
            <w:r w:rsidRPr="004D4D84">
              <w:t>hyaluron</w:t>
            </w:r>
            <w:proofErr w:type="spellEnd"/>
            <w:proofErr w:type="gramEnd"/>
            <w:r w:rsidRPr="004D4D84">
              <w:t>, hyaluronic acid, dermatan, heparan, keratan</w:t>
            </w:r>
          </w:p>
        </w:tc>
      </w:tr>
    </w:tbl>
    <w:p w14:paraId="2BCF2F71" w14:textId="77777777" w:rsidR="004D4D84" w:rsidRDefault="004D4D84" w:rsidP="000B255E">
      <w:pPr>
        <w:jc w:val="both"/>
      </w:pPr>
    </w:p>
    <w:sectPr w:rsidR="004D4D8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4BEEC" w14:textId="77777777" w:rsidR="00B86B00" w:rsidRDefault="00B86B00" w:rsidP="0047003D">
      <w:pPr>
        <w:spacing w:after="0" w:line="240" w:lineRule="auto"/>
      </w:pPr>
      <w:r>
        <w:separator/>
      </w:r>
    </w:p>
  </w:endnote>
  <w:endnote w:type="continuationSeparator" w:id="0">
    <w:p w14:paraId="12E46DCA" w14:textId="77777777" w:rsidR="00B86B00" w:rsidRDefault="00B86B00" w:rsidP="0047003D">
      <w:pPr>
        <w:spacing w:after="0" w:line="240" w:lineRule="auto"/>
      </w:pPr>
      <w:r>
        <w:continuationSeparator/>
      </w:r>
    </w:p>
  </w:endnote>
  <w:endnote w:type="continuationNotice" w:id="1">
    <w:p w14:paraId="292162F0" w14:textId="77777777" w:rsidR="00B86B00" w:rsidRDefault="00B86B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90829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1E1F3F" w14:textId="73D23E36" w:rsidR="0047003D" w:rsidRDefault="0047003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54E52E" w14:textId="77777777" w:rsidR="0047003D" w:rsidRDefault="00470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1EE9E" w14:textId="77777777" w:rsidR="00B86B00" w:rsidRDefault="00B86B00" w:rsidP="0047003D">
      <w:pPr>
        <w:spacing w:after="0" w:line="240" w:lineRule="auto"/>
      </w:pPr>
      <w:r>
        <w:separator/>
      </w:r>
    </w:p>
  </w:footnote>
  <w:footnote w:type="continuationSeparator" w:id="0">
    <w:p w14:paraId="05050627" w14:textId="77777777" w:rsidR="00B86B00" w:rsidRDefault="00B86B00" w:rsidP="0047003D">
      <w:pPr>
        <w:spacing w:after="0" w:line="240" w:lineRule="auto"/>
      </w:pPr>
      <w:r>
        <w:continuationSeparator/>
      </w:r>
    </w:p>
  </w:footnote>
  <w:footnote w:type="continuationNotice" w:id="1">
    <w:p w14:paraId="4FD89826" w14:textId="77777777" w:rsidR="00B86B00" w:rsidRDefault="00B86B0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E6"/>
    <w:rsid w:val="00004241"/>
    <w:rsid w:val="0000683B"/>
    <w:rsid w:val="00017750"/>
    <w:rsid w:val="00021157"/>
    <w:rsid w:val="00021EB9"/>
    <w:rsid w:val="000248A6"/>
    <w:rsid w:val="00024D86"/>
    <w:rsid w:val="0002687C"/>
    <w:rsid w:val="00035497"/>
    <w:rsid w:val="00036216"/>
    <w:rsid w:val="0004430B"/>
    <w:rsid w:val="00050BEB"/>
    <w:rsid w:val="00052343"/>
    <w:rsid w:val="000543BA"/>
    <w:rsid w:val="00055A01"/>
    <w:rsid w:val="00062DE8"/>
    <w:rsid w:val="000666EE"/>
    <w:rsid w:val="00066897"/>
    <w:rsid w:val="0006697C"/>
    <w:rsid w:val="00071AE1"/>
    <w:rsid w:val="0008606E"/>
    <w:rsid w:val="000A026F"/>
    <w:rsid w:val="000A16DF"/>
    <w:rsid w:val="000A2E4C"/>
    <w:rsid w:val="000A63CA"/>
    <w:rsid w:val="000B255E"/>
    <w:rsid w:val="000B411A"/>
    <w:rsid w:val="000B5D1A"/>
    <w:rsid w:val="000B6885"/>
    <w:rsid w:val="000B6F4D"/>
    <w:rsid w:val="000B76D7"/>
    <w:rsid w:val="000D3FF0"/>
    <w:rsid w:val="000D6397"/>
    <w:rsid w:val="000E1234"/>
    <w:rsid w:val="000E3FE6"/>
    <w:rsid w:val="000F018D"/>
    <w:rsid w:val="00116D71"/>
    <w:rsid w:val="00117BB6"/>
    <w:rsid w:val="00120930"/>
    <w:rsid w:val="00134852"/>
    <w:rsid w:val="00137010"/>
    <w:rsid w:val="00150E65"/>
    <w:rsid w:val="00172666"/>
    <w:rsid w:val="00175ACE"/>
    <w:rsid w:val="0017715E"/>
    <w:rsid w:val="001777E9"/>
    <w:rsid w:val="00197175"/>
    <w:rsid w:val="001A0B3C"/>
    <w:rsid w:val="001A7FED"/>
    <w:rsid w:val="001B23A7"/>
    <w:rsid w:val="001B2EF9"/>
    <w:rsid w:val="001B3557"/>
    <w:rsid w:val="001B7759"/>
    <w:rsid w:val="001C00CC"/>
    <w:rsid w:val="001D154E"/>
    <w:rsid w:val="001D4408"/>
    <w:rsid w:val="001D455C"/>
    <w:rsid w:val="001E09F4"/>
    <w:rsid w:val="001E4F07"/>
    <w:rsid w:val="00214598"/>
    <w:rsid w:val="00244079"/>
    <w:rsid w:val="00246EA6"/>
    <w:rsid w:val="00251158"/>
    <w:rsid w:val="00260415"/>
    <w:rsid w:val="0026781D"/>
    <w:rsid w:val="00274BE6"/>
    <w:rsid w:val="00283BA0"/>
    <w:rsid w:val="00286577"/>
    <w:rsid w:val="00292D2B"/>
    <w:rsid w:val="0029728B"/>
    <w:rsid w:val="002A28DD"/>
    <w:rsid w:val="002A2E03"/>
    <w:rsid w:val="002A33EE"/>
    <w:rsid w:val="002B02AC"/>
    <w:rsid w:val="002B32F5"/>
    <w:rsid w:val="002B79E4"/>
    <w:rsid w:val="002D1800"/>
    <w:rsid w:val="002D2B93"/>
    <w:rsid w:val="002D6C76"/>
    <w:rsid w:val="002E4847"/>
    <w:rsid w:val="002E67FC"/>
    <w:rsid w:val="002F0A91"/>
    <w:rsid w:val="002F2C0A"/>
    <w:rsid w:val="002F3790"/>
    <w:rsid w:val="00305E1A"/>
    <w:rsid w:val="003061EB"/>
    <w:rsid w:val="0031545F"/>
    <w:rsid w:val="00317411"/>
    <w:rsid w:val="00321672"/>
    <w:rsid w:val="00323D41"/>
    <w:rsid w:val="00336C3A"/>
    <w:rsid w:val="00363544"/>
    <w:rsid w:val="0037408B"/>
    <w:rsid w:val="0037408D"/>
    <w:rsid w:val="00380A5A"/>
    <w:rsid w:val="003833A6"/>
    <w:rsid w:val="003A2521"/>
    <w:rsid w:val="003A3667"/>
    <w:rsid w:val="003C11FE"/>
    <w:rsid w:val="003C239A"/>
    <w:rsid w:val="003D5684"/>
    <w:rsid w:val="003D6936"/>
    <w:rsid w:val="003F1F07"/>
    <w:rsid w:val="00407D4B"/>
    <w:rsid w:val="004118F3"/>
    <w:rsid w:val="00415022"/>
    <w:rsid w:val="00417750"/>
    <w:rsid w:val="00420912"/>
    <w:rsid w:val="004212DC"/>
    <w:rsid w:val="00421E13"/>
    <w:rsid w:val="00423FC0"/>
    <w:rsid w:val="00424D4C"/>
    <w:rsid w:val="00427ECD"/>
    <w:rsid w:val="00433FB8"/>
    <w:rsid w:val="00451D21"/>
    <w:rsid w:val="00452E8F"/>
    <w:rsid w:val="0045329A"/>
    <w:rsid w:val="00453EC6"/>
    <w:rsid w:val="004540FE"/>
    <w:rsid w:val="004545A2"/>
    <w:rsid w:val="0045544F"/>
    <w:rsid w:val="00456D29"/>
    <w:rsid w:val="0047003D"/>
    <w:rsid w:val="00473596"/>
    <w:rsid w:val="00490E9F"/>
    <w:rsid w:val="00492E2B"/>
    <w:rsid w:val="00494B46"/>
    <w:rsid w:val="004A17FE"/>
    <w:rsid w:val="004B0A06"/>
    <w:rsid w:val="004D49CC"/>
    <w:rsid w:val="004D4D84"/>
    <w:rsid w:val="004D5646"/>
    <w:rsid w:val="004F0857"/>
    <w:rsid w:val="004F20A7"/>
    <w:rsid w:val="004F7EFB"/>
    <w:rsid w:val="0050406B"/>
    <w:rsid w:val="005279D4"/>
    <w:rsid w:val="005555A5"/>
    <w:rsid w:val="00560283"/>
    <w:rsid w:val="00572B5B"/>
    <w:rsid w:val="005776CB"/>
    <w:rsid w:val="005863E1"/>
    <w:rsid w:val="00590706"/>
    <w:rsid w:val="00590BC3"/>
    <w:rsid w:val="0059321A"/>
    <w:rsid w:val="005945F7"/>
    <w:rsid w:val="005947EE"/>
    <w:rsid w:val="00595D93"/>
    <w:rsid w:val="00597EF4"/>
    <w:rsid w:val="005A46FD"/>
    <w:rsid w:val="005A70BC"/>
    <w:rsid w:val="005B362F"/>
    <w:rsid w:val="005B516E"/>
    <w:rsid w:val="005E0701"/>
    <w:rsid w:val="005E27D4"/>
    <w:rsid w:val="005E58E2"/>
    <w:rsid w:val="005F1102"/>
    <w:rsid w:val="005F1555"/>
    <w:rsid w:val="005F36CA"/>
    <w:rsid w:val="00600947"/>
    <w:rsid w:val="0060637C"/>
    <w:rsid w:val="00610C3C"/>
    <w:rsid w:val="00632AA3"/>
    <w:rsid w:val="006414B5"/>
    <w:rsid w:val="00644D12"/>
    <w:rsid w:val="00653280"/>
    <w:rsid w:val="0066420F"/>
    <w:rsid w:val="0066516C"/>
    <w:rsid w:val="0067131C"/>
    <w:rsid w:val="00674A8E"/>
    <w:rsid w:val="00686631"/>
    <w:rsid w:val="00693BA0"/>
    <w:rsid w:val="006C7AF8"/>
    <w:rsid w:val="007033AD"/>
    <w:rsid w:val="0071200C"/>
    <w:rsid w:val="00720063"/>
    <w:rsid w:val="0072006E"/>
    <w:rsid w:val="00733B38"/>
    <w:rsid w:val="00736578"/>
    <w:rsid w:val="007415E6"/>
    <w:rsid w:val="00742595"/>
    <w:rsid w:val="00743665"/>
    <w:rsid w:val="00743E7C"/>
    <w:rsid w:val="0075328A"/>
    <w:rsid w:val="00762895"/>
    <w:rsid w:val="00762C46"/>
    <w:rsid w:val="00764B33"/>
    <w:rsid w:val="00767DCA"/>
    <w:rsid w:val="00784A5A"/>
    <w:rsid w:val="0078710C"/>
    <w:rsid w:val="00791D04"/>
    <w:rsid w:val="00792397"/>
    <w:rsid w:val="007C4958"/>
    <w:rsid w:val="007C5073"/>
    <w:rsid w:val="007D1317"/>
    <w:rsid w:val="007D2580"/>
    <w:rsid w:val="007D3BFC"/>
    <w:rsid w:val="007E5B49"/>
    <w:rsid w:val="007E7039"/>
    <w:rsid w:val="007F12BE"/>
    <w:rsid w:val="0080372D"/>
    <w:rsid w:val="00807982"/>
    <w:rsid w:val="0081078D"/>
    <w:rsid w:val="008166C5"/>
    <w:rsid w:val="008215FD"/>
    <w:rsid w:val="00833CB8"/>
    <w:rsid w:val="008459F6"/>
    <w:rsid w:val="008633F6"/>
    <w:rsid w:val="00863A22"/>
    <w:rsid w:val="0088086D"/>
    <w:rsid w:val="008A5359"/>
    <w:rsid w:val="008B7E56"/>
    <w:rsid w:val="008C11E5"/>
    <w:rsid w:val="008C4A2D"/>
    <w:rsid w:val="008C6F58"/>
    <w:rsid w:val="008D6036"/>
    <w:rsid w:val="008E0F82"/>
    <w:rsid w:val="008E45EF"/>
    <w:rsid w:val="008E4F55"/>
    <w:rsid w:val="008F6613"/>
    <w:rsid w:val="009038F2"/>
    <w:rsid w:val="00904598"/>
    <w:rsid w:val="00911C41"/>
    <w:rsid w:val="00917AC2"/>
    <w:rsid w:val="00920332"/>
    <w:rsid w:val="009203E6"/>
    <w:rsid w:val="00922551"/>
    <w:rsid w:val="0093383E"/>
    <w:rsid w:val="00941902"/>
    <w:rsid w:val="00942957"/>
    <w:rsid w:val="00951C70"/>
    <w:rsid w:val="009549C0"/>
    <w:rsid w:val="00960DCF"/>
    <w:rsid w:val="009662AC"/>
    <w:rsid w:val="0096738D"/>
    <w:rsid w:val="00967E65"/>
    <w:rsid w:val="00974F1E"/>
    <w:rsid w:val="00977929"/>
    <w:rsid w:val="00987700"/>
    <w:rsid w:val="009922DA"/>
    <w:rsid w:val="009C0719"/>
    <w:rsid w:val="009C5011"/>
    <w:rsid w:val="009D277B"/>
    <w:rsid w:val="009D3431"/>
    <w:rsid w:val="009E0311"/>
    <w:rsid w:val="009E13CD"/>
    <w:rsid w:val="009E255D"/>
    <w:rsid w:val="009E52F8"/>
    <w:rsid w:val="009F00BA"/>
    <w:rsid w:val="009F458B"/>
    <w:rsid w:val="009F66E6"/>
    <w:rsid w:val="00A13877"/>
    <w:rsid w:val="00A24950"/>
    <w:rsid w:val="00A25AA9"/>
    <w:rsid w:val="00A271E2"/>
    <w:rsid w:val="00A27936"/>
    <w:rsid w:val="00A35FC8"/>
    <w:rsid w:val="00A36D73"/>
    <w:rsid w:val="00A40660"/>
    <w:rsid w:val="00A443A2"/>
    <w:rsid w:val="00A50C56"/>
    <w:rsid w:val="00A56374"/>
    <w:rsid w:val="00A75981"/>
    <w:rsid w:val="00A80072"/>
    <w:rsid w:val="00A845ED"/>
    <w:rsid w:val="00A90F85"/>
    <w:rsid w:val="00A94F56"/>
    <w:rsid w:val="00A951C5"/>
    <w:rsid w:val="00A961BE"/>
    <w:rsid w:val="00AA2D52"/>
    <w:rsid w:val="00AA38EB"/>
    <w:rsid w:val="00AA475F"/>
    <w:rsid w:val="00AB14BD"/>
    <w:rsid w:val="00AB42B6"/>
    <w:rsid w:val="00AB666A"/>
    <w:rsid w:val="00AB6C13"/>
    <w:rsid w:val="00AC76B8"/>
    <w:rsid w:val="00AC7DAA"/>
    <w:rsid w:val="00AD4A06"/>
    <w:rsid w:val="00AD69DC"/>
    <w:rsid w:val="00AE1984"/>
    <w:rsid w:val="00AE223B"/>
    <w:rsid w:val="00AE68E0"/>
    <w:rsid w:val="00AF0CB8"/>
    <w:rsid w:val="00AF4BED"/>
    <w:rsid w:val="00B017A6"/>
    <w:rsid w:val="00B05ADE"/>
    <w:rsid w:val="00B12BC2"/>
    <w:rsid w:val="00B1462A"/>
    <w:rsid w:val="00B3445C"/>
    <w:rsid w:val="00B429B1"/>
    <w:rsid w:val="00B45E4F"/>
    <w:rsid w:val="00B5036C"/>
    <w:rsid w:val="00B5445F"/>
    <w:rsid w:val="00B62FCB"/>
    <w:rsid w:val="00B637B5"/>
    <w:rsid w:val="00B71CD5"/>
    <w:rsid w:val="00B7519E"/>
    <w:rsid w:val="00B75920"/>
    <w:rsid w:val="00B774D9"/>
    <w:rsid w:val="00B863EA"/>
    <w:rsid w:val="00B86B00"/>
    <w:rsid w:val="00B87392"/>
    <w:rsid w:val="00B875DC"/>
    <w:rsid w:val="00B92727"/>
    <w:rsid w:val="00BA0E79"/>
    <w:rsid w:val="00BA6E23"/>
    <w:rsid w:val="00BC36E1"/>
    <w:rsid w:val="00BC37F7"/>
    <w:rsid w:val="00BC74E7"/>
    <w:rsid w:val="00BC7E59"/>
    <w:rsid w:val="00BD047C"/>
    <w:rsid w:val="00BE2322"/>
    <w:rsid w:val="00BF7DDF"/>
    <w:rsid w:val="00C014A0"/>
    <w:rsid w:val="00C274E1"/>
    <w:rsid w:val="00C315C9"/>
    <w:rsid w:val="00C35830"/>
    <w:rsid w:val="00C417F9"/>
    <w:rsid w:val="00C521F7"/>
    <w:rsid w:val="00C52340"/>
    <w:rsid w:val="00C55F9C"/>
    <w:rsid w:val="00C644F7"/>
    <w:rsid w:val="00C66C6F"/>
    <w:rsid w:val="00C75266"/>
    <w:rsid w:val="00C76373"/>
    <w:rsid w:val="00C85B9F"/>
    <w:rsid w:val="00C86D05"/>
    <w:rsid w:val="00C91404"/>
    <w:rsid w:val="00C93CC8"/>
    <w:rsid w:val="00CA3DDE"/>
    <w:rsid w:val="00CD463F"/>
    <w:rsid w:val="00CD6F03"/>
    <w:rsid w:val="00CD7CE7"/>
    <w:rsid w:val="00CE7C74"/>
    <w:rsid w:val="00CE7E58"/>
    <w:rsid w:val="00CF40B1"/>
    <w:rsid w:val="00D02BB1"/>
    <w:rsid w:val="00D03FCA"/>
    <w:rsid w:val="00D04700"/>
    <w:rsid w:val="00D11646"/>
    <w:rsid w:val="00D23084"/>
    <w:rsid w:val="00D3486B"/>
    <w:rsid w:val="00D44498"/>
    <w:rsid w:val="00D4560D"/>
    <w:rsid w:val="00D54F10"/>
    <w:rsid w:val="00D55B76"/>
    <w:rsid w:val="00D60552"/>
    <w:rsid w:val="00D701DB"/>
    <w:rsid w:val="00D72AE0"/>
    <w:rsid w:val="00D73A56"/>
    <w:rsid w:val="00D74457"/>
    <w:rsid w:val="00D80749"/>
    <w:rsid w:val="00D80CCE"/>
    <w:rsid w:val="00D93575"/>
    <w:rsid w:val="00D94D94"/>
    <w:rsid w:val="00D950AA"/>
    <w:rsid w:val="00DA2D11"/>
    <w:rsid w:val="00DA4588"/>
    <w:rsid w:val="00DA5F2F"/>
    <w:rsid w:val="00DB1801"/>
    <w:rsid w:val="00DB38E4"/>
    <w:rsid w:val="00DC13ED"/>
    <w:rsid w:val="00DD54ED"/>
    <w:rsid w:val="00DE62AE"/>
    <w:rsid w:val="00E0304B"/>
    <w:rsid w:val="00E031AB"/>
    <w:rsid w:val="00E07E01"/>
    <w:rsid w:val="00E25EE1"/>
    <w:rsid w:val="00E270F6"/>
    <w:rsid w:val="00E50B47"/>
    <w:rsid w:val="00E62AA6"/>
    <w:rsid w:val="00E64C77"/>
    <w:rsid w:val="00E67D1B"/>
    <w:rsid w:val="00E84C05"/>
    <w:rsid w:val="00E9060D"/>
    <w:rsid w:val="00E94D3E"/>
    <w:rsid w:val="00EA077A"/>
    <w:rsid w:val="00EA2608"/>
    <w:rsid w:val="00EA2F2C"/>
    <w:rsid w:val="00EA34CF"/>
    <w:rsid w:val="00EA6F17"/>
    <w:rsid w:val="00EB5CA2"/>
    <w:rsid w:val="00EC626F"/>
    <w:rsid w:val="00EC6B98"/>
    <w:rsid w:val="00EC6D24"/>
    <w:rsid w:val="00EE1A0A"/>
    <w:rsid w:val="00EE5F0F"/>
    <w:rsid w:val="00EF3E52"/>
    <w:rsid w:val="00F00048"/>
    <w:rsid w:val="00F03636"/>
    <w:rsid w:val="00F05DF0"/>
    <w:rsid w:val="00F167B2"/>
    <w:rsid w:val="00F179E0"/>
    <w:rsid w:val="00F208A4"/>
    <w:rsid w:val="00F24B7F"/>
    <w:rsid w:val="00F27DB7"/>
    <w:rsid w:val="00F34B26"/>
    <w:rsid w:val="00F505EF"/>
    <w:rsid w:val="00F53D5F"/>
    <w:rsid w:val="00F545A4"/>
    <w:rsid w:val="00F569AF"/>
    <w:rsid w:val="00F63441"/>
    <w:rsid w:val="00F67DAD"/>
    <w:rsid w:val="00F74B72"/>
    <w:rsid w:val="00F75432"/>
    <w:rsid w:val="00F76989"/>
    <w:rsid w:val="00F81139"/>
    <w:rsid w:val="00F84B90"/>
    <w:rsid w:val="00FB5A71"/>
    <w:rsid w:val="00FC002C"/>
    <w:rsid w:val="00FC26E0"/>
    <w:rsid w:val="00FC495C"/>
    <w:rsid w:val="00FD27F7"/>
    <w:rsid w:val="00FE4B7B"/>
    <w:rsid w:val="00FF091F"/>
    <w:rsid w:val="00FF30CF"/>
    <w:rsid w:val="00FF42CA"/>
    <w:rsid w:val="00FF5C8A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38CC0"/>
  <w15:chartTrackingRefBased/>
  <w15:docId w15:val="{89E72557-2D9E-4D7F-A747-30E8EAE1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6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6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6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6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6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6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6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6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6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6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0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03D"/>
  </w:style>
  <w:style w:type="paragraph" w:styleId="Footer">
    <w:name w:val="footer"/>
    <w:basedOn w:val="Normal"/>
    <w:link w:val="FooterChar"/>
    <w:uiPriority w:val="99"/>
    <w:unhideWhenUsed/>
    <w:rsid w:val="00470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03D"/>
  </w:style>
  <w:style w:type="character" w:styleId="Hyperlink">
    <w:name w:val="Hyperlink"/>
    <w:basedOn w:val="DefaultParagraphFont"/>
    <w:uiPriority w:val="99"/>
    <w:unhideWhenUsed/>
    <w:rsid w:val="0072006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C7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6</Pages>
  <Words>438</Words>
  <Characters>3078</Characters>
  <Application>Microsoft Office Word</Application>
  <DocSecurity>0</DocSecurity>
  <Lines>76</Lines>
  <Paragraphs>34</Paragraphs>
  <ScaleCrop>false</ScaleCrop>
  <Company/>
  <LinksUpToDate>false</LinksUpToDate>
  <CharactersWithSpaces>3482</CharactersWithSpaces>
  <SharedDoc>false</SharedDoc>
  <HLinks>
    <vt:vector size="6" baseType="variant">
      <vt:variant>
        <vt:i4>327723</vt:i4>
      </vt:variant>
      <vt:variant>
        <vt:i4>0</vt:i4>
      </vt:variant>
      <vt:variant>
        <vt:i4>0</vt:i4>
      </vt:variant>
      <vt:variant>
        <vt:i4>5</vt:i4>
      </vt:variant>
      <vt:variant>
        <vt:lpwstr>mailto:anaporras@ufl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era, Karen</dc:creator>
  <cp:keywords/>
  <dc:description/>
  <cp:lastModifiedBy>Mancera, Karen</cp:lastModifiedBy>
  <cp:revision>279</cp:revision>
  <dcterms:created xsi:type="dcterms:W3CDTF">2026-03-02T03:28:00Z</dcterms:created>
  <dcterms:modified xsi:type="dcterms:W3CDTF">2026-03-04T20:23:00Z</dcterms:modified>
</cp:coreProperties>
</file>